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23A8D" w14:textId="7B5D0DFD" w:rsidR="007D36D2" w:rsidRPr="00E32954" w:rsidRDefault="005D3588" w:rsidP="005025CA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E55464"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E32954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.</w:t>
      </w:r>
      <w:r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imer sequence</w:t>
      </w:r>
      <w:r w:rsidRPr="00E32954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s</w:t>
      </w:r>
      <w:r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E32954">
        <w:rPr>
          <w:rFonts w:ascii="Times New Roman" w:hAnsi="Times New Roman" w:cs="Times New Roman"/>
          <w:color w:val="000000" w:themeColor="text1"/>
          <w:sz w:val="20"/>
          <w:szCs w:val="20"/>
        </w:rPr>
        <w:t>-PCR</w:t>
      </w:r>
    </w:p>
    <w:p w14:paraId="5715CB15" w14:textId="77777777" w:rsidR="00917932" w:rsidRPr="00E32954" w:rsidRDefault="00917932" w:rsidP="005025CA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3878"/>
      </w:tblGrid>
      <w:tr w:rsidR="004C6570" w:rsidRPr="00E32954" w14:paraId="1B86745A" w14:textId="460BBBC4" w:rsidTr="00E32954">
        <w:trPr>
          <w:jc w:val="center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71429" w14:textId="77777777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D44D4" w14:textId="16FC0EC8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5’-3’)</w:t>
            </w:r>
          </w:p>
        </w:tc>
        <w:tc>
          <w:tcPr>
            <w:tcW w:w="3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2F189B" w14:textId="400D54B3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5’-3’)</w:t>
            </w:r>
          </w:p>
        </w:tc>
      </w:tr>
      <w:tr w:rsidR="004C6570" w:rsidRPr="00E32954" w14:paraId="7DD5D04B" w14:textId="68CFDA4F" w:rsidTr="00E32954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2A5393" w14:textId="547B4A1A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circDDX1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4EEB1" w14:textId="61579A02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TGCCAACCACAACATCCTCCA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E70A" w14:textId="7513911A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CGCTCCCCAGGATTACCAAAT</w:t>
            </w:r>
          </w:p>
        </w:tc>
      </w:tr>
      <w:tr w:rsidR="004C6570" w:rsidRPr="00E32954" w14:paraId="09121A7E" w14:textId="030A120D" w:rsidTr="00E32954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4BED7" w14:textId="6159841B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127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9FFAB" w14:textId="18CA8AAF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ACTGGTGTCGTGGAGTCGGCAATTCAGTTGAGAGAAAGAA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31EAB" w14:textId="4E1B8D23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ACTGGTGTCGTGGAGTCGGCAATTCAGTTGAGAGAAAGAA</w:t>
            </w:r>
          </w:p>
        </w:tc>
      </w:tr>
      <w:tr w:rsidR="004C6570" w:rsidRPr="00E32954" w14:paraId="2413A5B7" w14:textId="599C4476" w:rsidTr="00E32954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EFF4F" w14:textId="4AEF726A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CADM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541A2" w14:textId="75C7C9E1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TCTATTCCAACAAGTCAGAAAATAATG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B5881" w14:textId="3DD04A3F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sz w:val="20"/>
                <w:szCs w:val="20"/>
              </w:rPr>
              <w:t>CGCTTAGACTTGATTTTGACGG</w:t>
            </w:r>
          </w:p>
        </w:tc>
      </w:tr>
      <w:tr w:rsidR="004C6570" w:rsidRPr="00E32954" w14:paraId="7C40F72B" w14:textId="777F2D71" w:rsidTr="00E32954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92A5C" w14:textId="1173C9CC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ACCD5" w14:textId="155D70CB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F4D6C" w14:textId="1DE2A970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CTGTTGTCATACTTCTCATGG</w:t>
            </w:r>
          </w:p>
        </w:tc>
      </w:tr>
      <w:tr w:rsidR="004C6570" w:rsidRPr="00E32954" w14:paraId="7AE80CF9" w14:textId="314A0E5D" w:rsidTr="00E32954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3572D1F" w14:textId="1B5B2354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6AEBE2" w14:textId="7AC6AA12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CGGCAGCACATATAC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15CF5E" w14:textId="32115BFB" w:rsidR="004C6570" w:rsidRPr="00E32954" w:rsidRDefault="004C6570" w:rsidP="00DE41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CGAATTTGCGTGTCAT</w:t>
            </w:r>
          </w:p>
        </w:tc>
      </w:tr>
    </w:tbl>
    <w:p w14:paraId="6D310557" w14:textId="77777777" w:rsidR="00C171A9" w:rsidRPr="00E32954" w:rsidRDefault="00C171A9" w:rsidP="00923CD7">
      <w:pPr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  <w:lang w:eastAsia="zh-CN"/>
        </w:rPr>
      </w:pPr>
    </w:p>
    <w:sectPr w:rsidR="00C171A9" w:rsidRPr="00E329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3486" w14:textId="77777777" w:rsidR="005D1B30" w:rsidRDefault="005D1B30" w:rsidP="0020721F">
      <w:r>
        <w:separator/>
      </w:r>
    </w:p>
  </w:endnote>
  <w:endnote w:type="continuationSeparator" w:id="0">
    <w:p w14:paraId="2DCF4975" w14:textId="77777777" w:rsidR="005D1B30" w:rsidRDefault="005D1B30" w:rsidP="00207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DA116" w14:textId="77777777" w:rsidR="005D1B30" w:rsidRDefault="005D1B30" w:rsidP="0020721F">
      <w:r>
        <w:separator/>
      </w:r>
    </w:p>
  </w:footnote>
  <w:footnote w:type="continuationSeparator" w:id="0">
    <w:p w14:paraId="3B247E1C" w14:textId="77777777" w:rsidR="005D1B30" w:rsidRDefault="005D1B30" w:rsidP="00207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jEyMWRiYmM4MDM5OTljNTk4YWMwMWFiZmE5YjUzZWYifQ=="/>
  </w:docVars>
  <w:rsids>
    <w:rsidRoot w:val="002558BF"/>
    <w:rsid w:val="000317A7"/>
    <w:rsid w:val="000859A3"/>
    <w:rsid w:val="000A36C3"/>
    <w:rsid w:val="000C58DF"/>
    <w:rsid w:val="001264B6"/>
    <w:rsid w:val="001276A6"/>
    <w:rsid w:val="001306F9"/>
    <w:rsid w:val="00192F6A"/>
    <w:rsid w:val="0020721F"/>
    <w:rsid w:val="0023669C"/>
    <w:rsid w:val="00251024"/>
    <w:rsid w:val="002558BF"/>
    <w:rsid w:val="002B6E1F"/>
    <w:rsid w:val="002C0543"/>
    <w:rsid w:val="002C4815"/>
    <w:rsid w:val="003422C3"/>
    <w:rsid w:val="004237D6"/>
    <w:rsid w:val="00446D5E"/>
    <w:rsid w:val="004C1746"/>
    <w:rsid w:val="004C2771"/>
    <w:rsid w:val="004C6570"/>
    <w:rsid w:val="005025CA"/>
    <w:rsid w:val="00571163"/>
    <w:rsid w:val="00581D67"/>
    <w:rsid w:val="005D1B30"/>
    <w:rsid w:val="005D3588"/>
    <w:rsid w:val="005D5C20"/>
    <w:rsid w:val="005E3473"/>
    <w:rsid w:val="005F4C07"/>
    <w:rsid w:val="00640C6A"/>
    <w:rsid w:val="006A0C2B"/>
    <w:rsid w:val="006A7EBC"/>
    <w:rsid w:val="006B23DA"/>
    <w:rsid w:val="00713EBA"/>
    <w:rsid w:val="007555B6"/>
    <w:rsid w:val="007641DC"/>
    <w:rsid w:val="00783A90"/>
    <w:rsid w:val="00785DB1"/>
    <w:rsid w:val="007D36D2"/>
    <w:rsid w:val="00800DFB"/>
    <w:rsid w:val="0085372E"/>
    <w:rsid w:val="00880778"/>
    <w:rsid w:val="00917932"/>
    <w:rsid w:val="00923CD7"/>
    <w:rsid w:val="00930A93"/>
    <w:rsid w:val="009A749B"/>
    <w:rsid w:val="009C4421"/>
    <w:rsid w:val="009E3CD3"/>
    <w:rsid w:val="00A46BBC"/>
    <w:rsid w:val="00A643A9"/>
    <w:rsid w:val="00A77A4C"/>
    <w:rsid w:val="00AE232B"/>
    <w:rsid w:val="00AF1484"/>
    <w:rsid w:val="00B056BD"/>
    <w:rsid w:val="00B2082A"/>
    <w:rsid w:val="00B57F85"/>
    <w:rsid w:val="00C171A9"/>
    <w:rsid w:val="00C47569"/>
    <w:rsid w:val="00DB3985"/>
    <w:rsid w:val="00E023B6"/>
    <w:rsid w:val="00E32954"/>
    <w:rsid w:val="00E55464"/>
    <w:rsid w:val="00EA2934"/>
    <w:rsid w:val="00EC0CFA"/>
    <w:rsid w:val="00F23B80"/>
    <w:rsid w:val="00F837F0"/>
    <w:rsid w:val="00FA462C"/>
    <w:rsid w:val="00FB464E"/>
    <w:rsid w:val="1D6B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82751"/>
  <w15:docId w15:val="{F44388BA-DF42-4064-AA0B-252D2CCF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721F"/>
    <w:rPr>
      <w:kern w:val="2"/>
      <w:sz w:val="18"/>
      <w:szCs w:val="18"/>
      <w:lang w:val="en-US" w:eastAsia="zh-TW"/>
    </w:rPr>
  </w:style>
  <w:style w:type="paragraph" w:styleId="a6">
    <w:name w:val="footer"/>
    <w:basedOn w:val="a"/>
    <w:link w:val="a7"/>
    <w:uiPriority w:val="99"/>
    <w:unhideWhenUsed/>
    <w:rsid w:val="002072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721F"/>
    <w:rPr>
      <w:kern w:val="2"/>
      <w:sz w:val="18"/>
      <w:szCs w:val="18"/>
      <w:lang w:val="en-US" w:eastAsia="zh-TW"/>
    </w:rPr>
  </w:style>
  <w:style w:type="table" w:styleId="2">
    <w:name w:val="Plain Table 2"/>
    <w:basedOn w:val="a1"/>
    <w:uiPriority w:val="42"/>
    <w:rsid w:val="009179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6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ao yue</cp:lastModifiedBy>
  <cp:revision>49</cp:revision>
  <dcterms:created xsi:type="dcterms:W3CDTF">2022-05-01T06:29:00Z</dcterms:created>
  <dcterms:modified xsi:type="dcterms:W3CDTF">2023-05-2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3166C4245D14DBC8E1C7DD93BC51225</vt:lpwstr>
  </property>
</Properties>
</file>